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2DE" w:rsidRDefault="0080502E" w:rsidP="00EB32DE">
      <w:pPr>
        <w:spacing w:after="200" w:line="240" w:lineRule="auto"/>
        <w:ind w:left="-567"/>
        <w:rPr>
          <w:rFonts w:ascii="Calibri" w:eastAsia="Calibri" w:hAnsi="Calibri" w:cs="Arial"/>
          <w:highlight w:val="yellow"/>
          <w:lang w:val="en-US"/>
        </w:rPr>
      </w:pPr>
      <w:r>
        <w:rPr>
          <w:rFonts w:ascii="Calibri" w:eastAsia="Calibri" w:hAnsi="Calibri" w:cs="Times New Roman"/>
          <w:highlight w:val="yellow"/>
          <w:lang w:val="en-US"/>
        </w:rPr>
        <w:t>Supplementary Table 2</w:t>
      </w:r>
      <w:r w:rsidR="001C6C8E" w:rsidRPr="00162D6B">
        <w:rPr>
          <w:rFonts w:ascii="Calibri" w:eastAsia="Calibri" w:hAnsi="Calibri" w:cs="Times New Roman"/>
          <w:highlight w:val="yellow"/>
          <w:lang w:val="en-US"/>
        </w:rPr>
        <w:t xml:space="preserve">. Myocardial perfusion reserve and </w:t>
      </w:r>
      <w:proofErr w:type="spellStart"/>
      <w:proofErr w:type="gramStart"/>
      <w:r w:rsidR="001C6C8E" w:rsidRPr="00162D6B">
        <w:rPr>
          <w:rFonts w:ascii="Calibri" w:eastAsia="Calibri" w:hAnsi="Calibri" w:cs="Times New Roman"/>
          <w:highlight w:val="yellow"/>
          <w:lang w:val="en-US"/>
        </w:rPr>
        <w:t>Lp</w:t>
      </w:r>
      <w:proofErr w:type="spellEnd"/>
      <w:r w:rsidR="001C6C8E" w:rsidRPr="00162D6B">
        <w:rPr>
          <w:rFonts w:ascii="Calibri" w:eastAsia="Calibri" w:hAnsi="Calibri" w:cs="Times New Roman"/>
          <w:highlight w:val="yellow"/>
          <w:lang w:val="en-US"/>
        </w:rPr>
        <w:t>(</w:t>
      </w:r>
      <w:proofErr w:type="gramEnd"/>
      <w:r w:rsidR="001C6C8E" w:rsidRPr="00162D6B">
        <w:rPr>
          <w:rFonts w:ascii="Calibri" w:eastAsia="Calibri" w:hAnsi="Calibri" w:cs="Times New Roman"/>
          <w:highlight w:val="yellow"/>
          <w:lang w:val="en-US"/>
        </w:rPr>
        <w:t>a) levels of</w:t>
      </w:r>
      <w:r w:rsidR="001C6C8E" w:rsidRPr="00162D6B">
        <w:rPr>
          <w:rFonts w:ascii="Calibri" w:eastAsia="Calibri" w:hAnsi="Calibri" w:cs="Arial"/>
          <w:highlight w:val="yellow"/>
          <w:lang w:val="en-US"/>
        </w:rPr>
        <w:t xml:space="preserve"> the </w:t>
      </w:r>
      <w:proofErr w:type="spellStart"/>
      <w:r w:rsidR="008A26A3" w:rsidRPr="00162D6B">
        <w:rPr>
          <w:rFonts w:ascii="Calibri" w:eastAsia="Calibri" w:hAnsi="Calibri" w:cs="Arial"/>
          <w:highlight w:val="yellow"/>
          <w:lang w:val="en-US"/>
        </w:rPr>
        <w:t>Ad</w:t>
      </w:r>
      <w:r w:rsidR="001C6C8E" w:rsidRPr="00162D6B">
        <w:rPr>
          <w:rFonts w:ascii="Calibri" w:eastAsia="Calibri" w:hAnsi="Calibri" w:cs="Arial"/>
          <w:highlight w:val="yellow"/>
          <w:lang w:val="en-US"/>
        </w:rPr>
        <w:t>VEGF-D</w:t>
      </w:r>
      <w:r w:rsidR="00405DD1" w:rsidRPr="00162D6B">
        <w:rPr>
          <w:rFonts w:ascii="Calibri" w:eastAsia="Calibri" w:hAnsi="Calibri" w:cs="Arial"/>
          <w:highlight w:val="yellow"/>
          <w:vertAlign w:val="superscript"/>
          <w:lang w:val="en-US"/>
        </w:rPr>
        <w:t>dNdC</w:t>
      </w:r>
      <w:proofErr w:type="spellEnd"/>
      <w:r w:rsidR="001C6C8E" w:rsidRPr="00162D6B">
        <w:rPr>
          <w:rFonts w:ascii="Calibri" w:eastAsia="Calibri" w:hAnsi="Calibri" w:cs="Arial"/>
          <w:highlight w:val="yellow"/>
          <w:lang w:val="en-US"/>
        </w:rPr>
        <w:t xml:space="preserve"> treated patients.</w:t>
      </w:r>
      <w:r w:rsidR="00EB32DE">
        <w:rPr>
          <w:rFonts w:ascii="Calibri" w:eastAsia="Calibri" w:hAnsi="Calibri" w:cs="Arial"/>
          <w:highlight w:val="yellow"/>
          <w:lang w:val="en-US"/>
        </w:rPr>
        <w:t xml:space="preserve"> </w:t>
      </w:r>
    </w:p>
    <w:p w:rsidR="001C6C8E" w:rsidRPr="00162D6B" w:rsidRDefault="00EB32DE" w:rsidP="00E8467C">
      <w:pPr>
        <w:spacing w:after="200" w:line="480" w:lineRule="auto"/>
        <w:ind w:left="-567"/>
        <w:rPr>
          <w:rFonts w:ascii="Calibri" w:eastAsia="Calibri" w:hAnsi="Calibri" w:cs="Times New Roman"/>
          <w:highlight w:val="yellow"/>
          <w:lang w:val="en-US"/>
        </w:rPr>
      </w:pPr>
      <w:r>
        <w:rPr>
          <w:rFonts w:ascii="Calibri" w:eastAsia="Calibri" w:hAnsi="Calibri" w:cs="Arial"/>
          <w:highlight w:val="yellow"/>
          <w:lang w:val="en-US"/>
        </w:rPr>
        <w:t>P-values for group and baseline comparisons.</w:t>
      </w:r>
      <w:bookmarkStart w:id="0" w:name="_GoBack"/>
      <w:bookmarkEnd w:id="0"/>
    </w:p>
    <w:tbl>
      <w:tblPr>
        <w:tblStyle w:val="TaulukkoRuudukko1"/>
        <w:tblW w:w="10683" w:type="dxa"/>
        <w:tblInd w:w="-431" w:type="dxa"/>
        <w:tblLook w:val="04A0" w:firstRow="1" w:lastRow="0" w:firstColumn="1" w:lastColumn="0" w:noHBand="0" w:noVBand="1"/>
      </w:tblPr>
      <w:tblGrid>
        <w:gridCol w:w="834"/>
        <w:gridCol w:w="1001"/>
        <w:gridCol w:w="1001"/>
        <w:gridCol w:w="1002"/>
        <w:gridCol w:w="1002"/>
        <w:gridCol w:w="1002"/>
        <w:gridCol w:w="1003"/>
        <w:gridCol w:w="1002"/>
        <w:gridCol w:w="1002"/>
        <w:gridCol w:w="944"/>
        <w:gridCol w:w="890"/>
      </w:tblGrid>
      <w:tr w:rsidR="007D38DF" w:rsidRPr="00162D6B" w:rsidTr="007D38DF">
        <w:trPr>
          <w:trHeight w:val="347"/>
        </w:trPr>
        <w:tc>
          <w:tcPr>
            <w:tcW w:w="836" w:type="dxa"/>
          </w:tcPr>
          <w:p w:rsidR="007D38DF" w:rsidRPr="00162D6B" w:rsidRDefault="007D38DF" w:rsidP="00E8467C">
            <w:pPr>
              <w:spacing w:line="360" w:lineRule="auto"/>
              <w:rPr>
                <w:rFonts w:ascii="Calibri" w:hAnsi="Calibri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013" w:type="dxa"/>
            <w:gridSpan w:val="3"/>
          </w:tcPr>
          <w:p w:rsidR="007D38DF" w:rsidRPr="00162D6B" w:rsidRDefault="007D38DF" w:rsidP="00E8467C">
            <w:pPr>
              <w:spacing w:line="360" w:lineRule="auto"/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proofErr w:type="spellStart"/>
            <w:r w:rsidRPr="00162D6B">
              <w:rPr>
                <w:rFonts w:ascii="Calibri" w:hAnsi="Calibri" w:cs="Times New Roman"/>
                <w:b/>
                <w:sz w:val="18"/>
                <w:szCs w:val="18"/>
                <w:highlight w:val="yellow"/>
              </w:rPr>
              <w:t>Baseline</w:t>
            </w:r>
            <w:proofErr w:type="spellEnd"/>
          </w:p>
        </w:tc>
        <w:tc>
          <w:tcPr>
            <w:tcW w:w="3016" w:type="dxa"/>
            <w:gridSpan w:val="3"/>
          </w:tcPr>
          <w:p w:rsidR="007D38DF" w:rsidRPr="00162D6B" w:rsidRDefault="007D38DF" w:rsidP="00E8467C">
            <w:pPr>
              <w:spacing w:line="360" w:lineRule="auto"/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b/>
                <w:sz w:val="18"/>
                <w:szCs w:val="18"/>
                <w:highlight w:val="yellow"/>
              </w:rPr>
              <w:t xml:space="preserve">3 </w:t>
            </w:r>
            <w:proofErr w:type="spellStart"/>
            <w:r w:rsidRPr="00162D6B">
              <w:rPr>
                <w:rFonts w:ascii="Calibri" w:hAnsi="Calibri" w:cs="Times New Roman"/>
                <w:b/>
                <w:sz w:val="18"/>
                <w:szCs w:val="18"/>
                <w:highlight w:val="yellow"/>
              </w:rPr>
              <w:t>months</w:t>
            </w:r>
            <w:proofErr w:type="spellEnd"/>
          </w:p>
        </w:tc>
        <w:tc>
          <w:tcPr>
            <w:tcW w:w="2914" w:type="dxa"/>
            <w:gridSpan w:val="3"/>
          </w:tcPr>
          <w:p w:rsidR="007D38DF" w:rsidRPr="00162D6B" w:rsidRDefault="007D38DF" w:rsidP="00E8467C">
            <w:pPr>
              <w:spacing w:line="360" w:lineRule="auto"/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b/>
                <w:sz w:val="18"/>
                <w:szCs w:val="18"/>
                <w:highlight w:val="yellow"/>
              </w:rPr>
              <w:t xml:space="preserve">12 </w:t>
            </w:r>
            <w:proofErr w:type="spellStart"/>
            <w:r w:rsidRPr="00162D6B">
              <w:rPr>
                <w:rFonts w:ascii="Calibri" w:hAnsi="Calibri" w:cs="Times New Roman"/>
                <w:b/>
                <w:sz w:val="18"/>
                <w:szCs w:val="18"/>
                <w:highlight w:val="yellow"/>
              </w:rPr>
              <w:t>months</w:t>
            </w:r>
            <w:proofErr w:type="spellEnd"/>
          </w:p>
        </w:tc>
        <w:tc>
          <w:tcPr>
            <w:tcW w:w="904" w:type="dxa"/>
          </w:tcPr>
          <w:p w:rsidR="007D38DF" w:rsidRPr="00162D6B" w:rsidRDefault="007D38DF" w:rsidP="00E8467C">
            <w:pPr>
              <w:spacing w:line="360" w:lineRule="auto"/>
              <w:rPr>
                <w:rFonts w:ascii="Calibri" w:hAnsi="Calibri" w:cs="Times New Roman"/>
                <w:b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b/>
                <w:sz w:val="18"/>
                <w:szCs w:val="18"/>
                <w:highlight w:val="yellow"/>
              </w:rPr>
              <w:t>p1</w:t>
            </w:r>
          </w:p>
        </w:tc>
      </w:tr>
      <w:tr w:rsidR="007D38DF" w:rsidRPr="00162D6B" w:rsidTr="007D38DF">
        <w:trPr>
          <w:trHeight w:val="906"/>
        </w:trPr>
        <w:tc>
          <w:tcPr>
            <w:tcW w:w="836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 xml:space="preserve">Lp (a) </w:t>
            </w:r>
            <w:proofErr w:type="spellStart"/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Tertiles</w:t>
            </w:r>
            <w:proofErr w:type="spellEnd"/>
          </w:p>
        </w:tc>
        <w:tc>
          <w:tcPr>
            <w:tcW w:w="1004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3rd</w:t>
            </w: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n=5</w:t>
            </w:r>
          </w:p>
        </w:tc>
        <w:tc>
          <w:tcPr>
            <w:tcW w:w="1004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2nd</w:t>
            </w: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n=5</w:t>
            </w:r>
          </w:p>
        </w:tc>
        <w:tc>
          <w:tcPr>
            <w:tcW w:w="1005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1st</w:t>
            </w: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n=5</w:t>
            </w:r>
          </w:p>
        </w:tc>
        <w:tc>
          <w:tcPr>
            <w:tcW w:w="1005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3rd</w:t>
            </w: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n=5</w:t>
            </w:r>
          </w:p>
        </w:tc>
        <w:tc>
          <w:tcPr>
            <w:tcW w:w="1005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2nd</w:t>
            </w: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n=5</w:t>
            </w:r>
          </w:p>
        </w:tc>
        <w:tc>
          <w:tcPr>
            <w:tcW w:w="1006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1st</w:t>
            </w: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n=4</w:t>
            </w:r>
          </w:p>
        </w:tc>
        <w:tc>
          <w:tcPr>
            <w:tcW w:w="1005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3rd</w:t>
            </w: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n=5</w:t>
            </w:r>
          </w:p>
        </w:tc>
        <w:tc>
          <w:tcPr>
            <w:tcW w:w="1005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2nd</w:t>
            </w: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n=5</w:t>
            </w:r>
          </w:p>
        </w:tc>
        <w:tc>
          <w:tcPr>
            <w:tcW w:w="904" w:type="dxa"/>
          </w:tcPr>
          <w:p w:rsidR="007D38DF" w:rsidRPr="00162D6B" w:rsidRDefault="007D38DF" w:rsidP="007D38DF">
            <w:pPr>
              <w:spacing w:line="480" w:lineRule="auto"/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1st</w:t>
            </w:r>
          </w:p>
          <w:p w:rsidR="007D38DF" w:rsidRPr="00162D6B" w:rsidRDefault="007D38DF" w:rsidP="007D38DF">
            <w:pPr>
              <w:spacing w:line="480" w:lineRule="auto"/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n=5</w:t>
            </w:r>
          </w:p>
        </w:tc>
        <w:tc>
          <w:tcPr>
            <w:tcW w:w="904" w:type="dxa"/>
          </w:tcPr>
          <w:p w:rsidR="007D38DF" w:rsidRPr="00162D6B" w:rsidRDefault="007D38DF" w:rsidP="007D38DF">
            <w:pPr>
              <w:spacing w:line="480" w:lineRule="auto"/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</w:p>
        </w:tc>
      </w:tr>
      <w:tr w:rsidR="007D38DF" w:rsidRPr="00162D6B" w:rsidTr="007D38DF">
        <w:trPr>
          <w:trHeight w:val="672"/>
        </w:trPr>
        <w:tc>
          <w:tcPr>
            <w:tcW w:w="836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Lp(a) mg/dl</w:t>
            </w:r>
          </w:p>
        </w:tc>
        <w:tc>
          <w:tcPr>
            <w:tcW w:w="1004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52.7±13.3</w:t>
            </w: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2 =0.002</w:t>
            </w:r>
          </w:p>
        </w:tc>
        <w:tc>
          <w:tcPr>
            <w:tcW w:w="1004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11.8±6.4</w:t>
            </w:r>
          </w:p>
          <w:p w:rsidR="00162D6B" w:rsidRPr="00162D6B" w:rsidRDefault="00162D6B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2=0.002</w:t>
            </w:r>
          </w:p>
        </w:tc>
        <w:tc>
          <w:tcPr>
            <w:tcW w:w="1005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3.8±2.0</w:t>
            </w:r>
          </w:p>
          <w:p w:rsidR="00162D6B" w:rsidRPr="00162D6B" w:rsidRDefault="00162D6B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2=0.002</w:t>
            </w: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005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53.9±20.5</w:t>
            </w: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2=0.001</w:t>
            </w:r>
          </w:p>
          <w:p w:rsidR="007D38DF" w:rsidRPr="00162D6B" w:rsidRDefault="00162D6B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</w:t>
            </w:r>
            <w:r w:rsidR="007D38DF"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3=</w:t>
            </w: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1.000</w:t>
            </w: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005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11.0±5.0</w:t>
            </w:r>
          </w:p>
          <w:p w:rsidR="007D38DF" w:rsidRPr="00162D6B" w:rsidRDefault="007D38DF" w:rsidP="007D38DF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2=</w:t>
            </w:r>
            <w:r w:rsidR="00162D6B"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0.001</w:t>
            </w:r>
          </w:p>
          <w:p w:rsidR="007D38DF" w:rsidRPr="00162D6B" w:rsidRDefault="007D38DF" w:rsidP="007D38DF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3=</w:t>
            </w:r>
            <w:r w:rsidR="00162D6B"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1.000</w:t>
            </w:r>
          </w:p>
        </w:tc>
        <w:tc>
          <w:tcPr>
            <w:tcW w:w="1006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3.2±1.3</w:t>
            </w:r>
          </w:p>
          <w:p w:rsidR="007D38DF" w:rsidRPr="00162D6B" w:rsidRDefault="007D38DF" w:rsidP="007D38DF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2=</w:t>
            </w:r>
            <w:r w:rsidR="00162D6B"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0.001</w:t>
            </w:r>
          </w:p>
          <w:p w:rsidR="007D38DF" w:rsidRPr="00162D6B" w:rsidRDefault="007D38DF" w:rsidP="007D38DF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3=</w:t>
            </w:r>
            <w:r w:rsidR="00162D6B"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0.944</w:t>
            </w:r>
          </w:p>
          <w:p w:rsidR="007D38DF" w:rsidRPr="00162D6B" w:rsidRDefault="007D38DF" w:rsidP="00E15274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005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59.1±19.6</w:t>
            </w:r>
          </w:p>
          <w:p w:rsidR="007D38DF" w:rsidRPr="00162D6B" w:rsidRDefault="007D38DF" w:rsidP="00E15274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2=0.001</w:t>
            </w:r>
          </w:p>
          <w:p w:rsidR="007D38DF" w:rsidRPr="00162D6B" w:rsidRDefault="007D38DF" w:rsidP="00E15274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3=</w:t>
            </w:r>
            <w:r w:rsidR="00162D6B"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0.447</w:t>
            </w: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005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13.8±4.1</w:t>
            </w:r>
          </w:p>
          <w:p w:rsidR="007D38DF" w:rsidRPr="00162D6B" w:rsidRDefault="007D38DF" w:rsidP="007D38DF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2=</w:t>
            </w:r>
            <w:r w:rsidR="00162D6B"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0.001</w:t>
            </w:r>
          </w:p>
          <w:p w:rsidR="007D38DF" w:rsidRPr="00162D6B" w:rsidRDefault="007D38DF" w:rsidP="007D38DF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3=</w:t>
            </w:r>
            <w:r w:rsidR="00162D6B"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0.408</w:t>
            </w:r>
          </w:p>
        </w:tc>
        <w:tc>
          <w:tcPr>
            <w:tcW w:w="904" w:type="dxa"/>
          </w:tcPr>
          <w:p w:rsidR="007D38DF" w:rsidRPr="00162D6B" w:rsidRDefault="007D38DF" w:rsidP="007D38DF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3.3±0.7 p2=</w:t>
            </w:r>
            <w:r w:rsidR="00162D6B"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0.001</w:t>
            </w:r>
          </w:p>
          <w:p w:rsidR="007D38DF" w:rsidRPr="00162D6B" w:rsidRDefault="007D38DF" w:rsidP="007D38DF">
            <w:pPr>
              <w:spacing w:line="480" w:lineRule="auto"/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3=</w:t>
            </w:r>
            <w:r w:rsidR="00162D6B"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1.000</w:t>
            </w:r>
          </w:p>
        </w:tc>
        <w:tc>
          <w:tcPr>
            <w:tcW w:w="904" w:type="dxa"/>
          </w:tcPr>
          <w:p w:rsidR="007D38DF" w:rsidRPr="00162D6B" w:rsidRDefault="00162D6B" w:rsidP="00E15274">
            <w:pPr>
              <w:spacing w:line="480" w:lineRule="auto"/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0.203</w:t>
            </w:r>
          </w:p>
        </w:tc>
      </w:tr>
      <w:tr w:rsidR="007D38DF" w:rsidRPr="00162D6B" w:rsidTr="007D38DF">
        <w:trPr>
          <w:trHeight w:val="682"/>
        </w:trPr>
        <w:tc>
          <w:tcPr>
            <w:tcW w:w="836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  <w:lang w:val="en-US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  <w:lang w:val="en-US"/>
              </w:rPr>
              <w:t>Treated area MPR</w:t>
            </w:r>
          </w:p>
        </w:tc>
        <w:tc>
          <w:tcPr>
            <w:tcW w:w="1004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0.94±0.32</w:t>
            </w:r>
          </w:p>
          <w:p w:rsidR="007D38DF" w:rsidRPr="00162D6B" w:rsidRDefault="007D38DF" w:rsidP="007D38DF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2=</w:t>
            </w:r>
            <w:r w:rsidR="00162D6B"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0.733</w:t>
            </w:r>
          </w:p>
          <w:p w:rsidR="007D38DF" w:rsidRPr="00162D6B" w:rsidRDefault="007D38DF" w:rsidP="007D38DF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004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1.16±0.45</w:t>
            </w:r>
          </w:p>
          <w:p w:rsidR="007D38DF" w:rsidRPr="00162D6B" w:rsidRDefault="007D38DF" w:rsidP="007D38DF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2=</w:t>
            </w:r>
            <w:r w:rsidR="00162D6B"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0.733</w:t>
            </w:r>
          </w:p>
          <w:p w:rsidR="007D38DF" w:rsidRPr="00162D6B" w:rsidRDefault="007D38DF" w:rsidP="007D38DF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005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1.03±0.34</w:t>
            </w:r>
          </w:p>
          <w:p w:rsidR="007D38DF" w:rsidRPr="00162D6B" w:rsidRDefault="007D38DF" w:rsidP="007D38DF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2=</w:t>
            </w:r>
            <w:r w:rsidR="00162D6B"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0.733</w:t>
            </w:r>
          </w:p>
          <w:p w:rsidR="007D38DF" w:rsidRPr="00162D6B" w:rsidRDefault="007D38DF" w:rsidP="007D38DF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005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1.43±0.45</w:t>
            </w: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2=</w:t>
            </w:r>
            <w:r w:rsidR="00162D6B"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0.650</w:t>
            </w: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3=0.082</w:t>
            </w:r>
          </w:p>
        </w:tc>
        <w:tc>
          <w:tcPr>
            <w:tcW w:w="1005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1.39±0.57</w:t>
            </w: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2=</w:t>
            </w:r>
            <w:r w:rsidR="00162D6B"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0.650</w:t>
            </w: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3=0.647</w:t>
            </w:r>
          </w:p>
        </w:tc>
        <w:tc>
          <w:tcPr>
            <w:tcW w:w="1006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1.17±0.38</w:t>
            </w:r>
          </w:p>
          <w:p w:rsidR="007D38DF" w:rsidRPr="00162D6B" w:rsidRDefault="007D38DF" w:rsidP="007D38DF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2=</w:t>
            </w:r>
            <w:r w:rsidR="00162D6B"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0.650</w:t>
            </w:r>
          </w:p>
          <w:p w:rsidR="007D38DF" w:rsidRPr="00162D6B" w:rsidRDefault="007D38DF" w:rsidP="007D38DF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3=0.163</w:t>
            </w:r>
          </w:p>
        </w:tc>
        <w:tc>
          <w:tcPr>
            <w:tcW w:w="1005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1.76±0.41</w:t>
            </w: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2=</w:t>
            </w:r>
            <w:r w:rsidR="00162D6B"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0.139</w:t>
            </w:r>
          </w:p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3 = 0.023</w:t>
            </w:r>
          </w:p>
        </w:tc>
        <w:tc>
          <w:tcPr>
            <w:tcW w:w="1005" w:type="dxa"/>
          </w:tcPr>
          <w:p w:rsidR="007D38DF" w:rsidRPr="00162D6B" w:rsidRDefault="007D38DF" w:rsidP="00E8467C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1.42±0.53</w:t>
            </w:r>
          </w:p>
          <w:p w:rsidR="007D38DF" w:rsidRPr="00162D6B" w:rsidRDefault="007D38DF" w:rsidP="007D38DF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2=</w:t>
            </w:r>
            <w:r w:rsidR="00162D6B"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0.139</w:t>
            </w:r>
          </w:p>
          <w:p w:rsidR="007D38DF" w:rsidRPr="00162D6B" w:rsidRDefault="007D38DF" w:rsidP="007D38DF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3=0.546</w:t>
            </w:r>
          </w:p>
        </w:tc>
        <w:tc>
          <w:tcPr>
            <w:tcW w:w="904" w:type="dxa"/>
          </w:tcPr>
          <w:p w:rsidR="007D38DF" w:rsidRPr="00162D6B" w:rsidRDefault="007D38DF" w:rsidP="007D38DF">
            <w:pPr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1.22±0.43 p2=</w:t>
            </w:r>
            <w:r w:rsidR="00162D6B"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0.139</w:t>
            </w:r>
          </w:p>
          <w:p w:rsidR="007D38DF" w:rsidRPr="00162D6B" w:rsidRDefault="007D38DF" w:rsidP="007D38DF">
            <w:pPr>
              <w:spacing w:line="480" w:lineRule="auto"/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p3=0.324</w:t>
            </w:r>
          </w:p>
        </w:tc>
        <w:tc>
          <w:tcPr>
            <w:tcW w:w="904" w:type="dxa"/>
          </w:tcPr>
          <w:p w:rsidR="007D38DF" w:rsidRPr="00162D6B" w:rsidRDefault="007D38DF" w:rsidP="00162D6B">
            <w:pPr>
              <w:spacing w:line="480" w:lineRule="auto"/>
              <w:rPr>
                <w:rFonts w:ascii="Calibri" w:hAnsi="Calibri" w:cs="Times New Roman"/>
                <w:sz w:val="18"/>
                <w:szCs w:val="18"/>
                <w:highlight w:val="yellow"/>
              </w:rPr>
            </w:pPr>
            <w:r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0.0</w:t>
            </w:r>
            <w:r w:rsidR="00162D6B" w:rsidRPr="00162D6B">
              <w:rPr>
                <w:rFonts w:ascii="Calibri" w:hAnsi="Calibri" w:cs="Times New Roman"/>
                <w:sz w:val="18"/>
                <w:szCs w:val="18"/>
                <w:highlight w:val="yellow"/>
              </w:rPr>
              <w:t>89</w:t>
            </w:r>
          </w:p>
        </w:tc>
      </w:tr>
    </w:tbl>
    <w:p w:rsidR="001C6C8E" w:rsidRPr="00162D6B" w:rsidRDefault="001C6C8E" w:rsidP="001E4C8C">
      <w:pPr>
        <w:spacing w:after="200" w:line="480" w:lineRule="auto"/>
        <w:rPr>
          <w:rFonts w:ascii="Calibri" w:eastAsia="Calibri" w:hAnsi="Calibri" w:cs="Times New Roman"/>
          <w:highlight w:val="yellow"/>
        </w:rPr>
      </w:pPr>
    </w:p>
    <w:p w:rsidR="00BE54EC" w:rsidRPr="00BE54EC" w:rsidRDefault="00405DD1" w:rsidP="00BE54EC">
      <w:pPr>
        <w:spacing w:after="0" w:line="360" w:lineRule="auto"/>
        <w:ind w:left="-567"/>
        <w:rPr>
          <w:rFonts w:ascii="Calibri" w:eastAsia="Calibri" w:hAnsi="Calibri" w:cs="Times New Roman"/>
          <w:lang w:val="en-US"/>
        </w:rPr>
      </w:pPr>
      <w:proofErr w:type="spellStart"/>
      <w:r w:rsidRPr="00162D6B">
        <w:rPr>
          <w:rFonts w:ascii="Calibri" w:eastAsia="Calibri" w:hAnsi="Calibri" w:cs="Times New Roman"/>
          <w:highlight w:val="yellow"/>
          <w:lang w:val="en-US"/>
        </w:rPr>
        <w:t>Mean</w:t>
      </w:r>
      <w:r w:rsidRPr="00162D6B">
        <w:rPr>
          <w:rFonts w:ascii="Calibri" w:eastAsia="Calibri" w:hAnsi="Calibri" w:cs="Calibri"/>
          <w:highlight w:val="yellow"/>
          <w:lang w:val="en-US"/>
        </w:rPr>
        <w:t>±</w:t>
      </w:r>
      <w:r w:rsidRPr="00162D6B">
        <w:rPr>
          <w:rFonts w:ascii="Calibri" w:eastAsia="Calibri" w:hAnsi="Calibri" w:cs="Times New Roman"/>
          <w:highlight w:val="yellow"/>
          <w:lang w:val="en-US"/>
        </w:rPr>
        <w:t>SD</w:t>
      </w:r>
      <w:proofErr w:type="spellEnd"/>
      <w:r w:rsidRPr="00162D6B">
        <w:rPr>
          <w:rFonts w:ascii="Calibri" w:eastAsia="Calibri" w:hAnsi="Calibri" w:cs="Times New Roman"/>
          <w:highlight w:val="yellow"/>
          <w:lang w:val="en-US"/>
        </w:rPr>
        <w:t xml:space="preserve">. </w:t>
      </w:r>
      <w:proofErr w:type="spellStart"/>
      <w:r w:rsidRPr="00162D6B">
        <w:rPr>
          <w:rFonts w:ascii="Calibri" w:eastAsia="Calibri" w:hAnsi="Calibri" w:cs="Times New Roman"/>
          <w:highlight w:val="yellow"/>
          <w:lang w:val="en-US"/>
        </w:rPr>
        <w:t>Tertiles</w:t>
      </w:r>
      <w:proofErr w:type="spellEnd"/>
      <w:r w:rsidRPr="00162D6B">
        <w:rPr>
          <w:rFonts w:ascii="Calibri" w:eastAsia="Calibri" w:hAnsi="Calibri" w:cs="Times New Roman"/>
          <w:highlight w:val="yellow"/>
          <w:lang w:val="en-US"/>
        </w:rPr>
        <w:t xml:space="preserve"> refer to </w:t>
      </w:r>
      <w:proofErr w:type="spellStart"/>
      <w:proofErr w:type="gramStart"/>
      <w:r w:rsidRPr="00162D6B">
        <w:rPr>
          <w:rFonts w:ascii="Calibri" w:eastAsia="Calibri" w:hAnsi="Calibri" w:cs="Times New Roman"/>
          <w:highlight w:val="yellow"/>
          <w:lang w:val="en-US"/>
        </w:rPr>
        <w:t>Lp</w:t>
      </w:r>
      <w:proofErr w:type="spellEnd"/>
      <w:r w:rsidRPr="00162D6B">
        <w:rPr>
          <w:rFonts w:ascii="Calibri" w:eastAsia="Calibri" w:hAnsi="Calibri" w:cs="Times New Roman"/>
          <w:highlight w:val="yellow"/>
          <w:lang w:val="en-US"/>
        </w:rPr>
        <w:t>(</w:t>
      </w:r>
      <w:proofErr w:type="gramEnd"/>
      <w:r w:rsidRPr="00162D6B">
        <w:rPr>
          <w:rFonts w:ascii="Calibri" w:eastAsia="Calibri" w:hAnsi="Calibri" w:cs="Times New Roman"/>
          <w:highlight w:val="yellow"/>
          <w:lang w:val="en-US"/>
        </w:rPr>
        <w:t>a) at baseline. Significances:</w:t>
      </w:r>
      <w:r w:rsidR="00162D6B" w:rsidRPr="00162D6B">
        <w:rPr>
          <w:highlight w:val="yellow"/>
          <w:lang w:val="en-US"/>
        </w:rPr>
        <w:t xml:space="preserve"> p1 = p-value for interaction time x </w:t>
      </w:r>
      <w:proofErr w:type="spellStart"/>
      <w:r w:rsidR="00162D6B" w:rsidRPr="00162D6B">
        <w:rPr>
          <w:highlight w:val="yellow"/>
          <w:lang w:val="en-US"/>
        </w:rPr>
        <w:t>tertiles</w:t>
      </w:r>
      <w:proofErr w:type="spellEnd"/>
      <w:r w:rsidR="00162D6B" w:rsidRPr="00162D6B">
        <w:rPr>
          <w:highlight w:val="yellow"/>
          <w:lang w:val="en-US"/>
        </w:rPr>
        <w:t>;</w:t>
      </w:r>
      <w:r w:rsidRPr="00162D6B">
        <w:rPr>
          <w:rFonts w:ascii="Calibri" w:eastAsia="Calibri" w:hAnsi="Calibri" w:cs="Times New Roman"/>
          <w:highlight w:val="yellow"/>
          <w:lang w:val="en-US"/>
        </w:rPr>
        <w:t xml:space="preserve"> p2=group difference at the given time point; p3=difference between time point and baseline. MPR=myocardial perfusion reserve.</w:t>
      </w:r>
    </w:p>
    <w:p w:rsidR="004219A1" w:rsidRPr="001C6C8E" w:rsidRDefault="004219A1">
      <w:pPr>
        <w:rPr>
          <w:lang w:val="en-US"/>
        </w:rPr>
      </w:pPr>
    </w:p>
    <w:sectPr w:rsidR="004219A1" w:rsidRPr="001C6C8E" w:rsidSect="00DD0F94">
      <w:pgSz w:w="11909" w:h="16834"/>
      <w:pgMar w:top="1417" w:right="1008" w:bottom="1417" w:left="1440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C8E"/>
    <w:rsid w:val="000005A4"/>
    <w:rsid w:val="000231A1"/>
    <w:rsid w:val="000277A1"/>
    <w:rsid w:val="00040AFF"/>
    <w:rsid w:val="00043B8A"/>
    <w:rsid w:val="00044031"/>
    <w:rsid w:val="000476FC"/>
    <w:rsid w:val="00047CCA"/>
    <w:rsid w:val="000672BF"/>
    <w:rsid w:val="000715B5"/>
    <w:rsid w:val="000719A0"/>
    <w:rsid w:val="000733C3"/>
    <w:rsid w:val="0008042E"/>
    <w:rsid w:val="000835D3"/>
    <w:rsid w:val="00084FDD"/>
    <w:rsid w:val="00092430"/>
    <w:rsid w:val="00093777"/>
    <w:rsid w:val="0009555E"/>
    <w:rsid w:val="00096D05"/>
    <w:rsid w:val="000A0B67"/>
    <w:rsid w:val="000A0EEC"/>
    <w:rsid w:val="000A4C2D"/>
    <w:rsid w:val="000C2838"/>
    <w:rsid w:val="000D346C"/>
    <w:rsid w:val="000D39FF"/>
    <w:rsid w:val="000E4B06"/>
    <w:rsid w:val="000E53F2"/>
    <w:rsid w:val="000F5848"/>
    <w:rsid w:val="000F6E1D"/>
    <w:rsid w:val="0011726B"/>
    <w:rsid w:val="00123578"/>
    <w:rsid w:val="00124E7B"/>
    <w:rsid w:val="00134EF2"/>
    <w:rsid w:val="00144DDA"/>
    <w:rsid w:val="00152D10"/>
    <w:rsid w:val="001620DC"/>
    <w:rsid w:val="00162D6B"/>
    <w:rsid w:val="00164444"/>
    <w:rsid w:val="00166C4C"/>
    <w:rsid w:val="00184580"/>
    <w:rsid w:val="001940C0"/>
    <w:rsid w:val="001957E1"/>
    <w:rsid w:val="00197D5B"/>
    <w:rsid w:val="001C5195"/>
    <w:rsid w:val="001C6C8E"/>
    <w:rsid w:val="001D0F0D"/>
    <w:rsid w:val="001D53CC"/>
    <w:rsid w:val="001E1E3E"/>
    <w:rsid w:val="001E4C8C"/>
    <w:rsid w:val="00200864"/>
    <w:rsid w:val="002032E2"/>
    <w:rsid w:val="002052B9"/>
    <w:rsid w:val="00210107"/>
    <w:rsid w:val="0021542E"/>
    <w:rsid w:val="00217553"/>
    <w:rsid w:val="00217D57"/>
    <w:rsid w:val="002241D1"/>
    <w:rsid w:val="00224CDB"/>
    <w:rsid w:val="00232DCA"/>
    <w:rsid w:val="00240AC8"/>
    <w:rsid w:val="00242D78"/>
    <w:rsid w:val="00246588"/>
    <w:rsid w:val="00253D8C"/>
    <w:rsid w:val="002544E4"/>
    <w:rsid w:val="00257D11"/>
    <w:rsid w:val="00260C2B"/>
    <w:rsid w:val="00266A58"/>
    <w:rsid w:val="002744D0"/>
    <w:rsid w:val="002827F5"/>
    <w:rsid w:val="00290E66"/>
    <w:rsid w:val="002918E7"/>
    <w:rsid w:val="0029630E"/>
    <w:rsid w:val="002A0F47"/>
    <w:rsid w:val="002A627E"/>
    <w:rsid w:val="002A791F"/>
    <w:rsid w:val="002B0EEE"/>
    <w:rsid w:val="002B3180"/>
    <w:rsid w:val="002B32ED"/>
    <w:rsid w:val="002C2488"/>
    <w:rsid w:val="002C3CA1"/>
    <w:rsid w:val="002C3EE6"/>
    <w:rsid w:val="002C452C"/>
    <w:rsid w:val="002E2672"/>
    <w:rsid w:val="002F3653"/>
    <w:rsid w:val="002F61F7"/>
    <w:rsid w:val="002F716C"/>
    <w:rsid w:val="00305926"/>
    <w:rsid w:val="00305FA4"/>
    <w:rsid w:val="00320765"/>
    <w:rsid w:val="00321B1D"/>
    <w:rsid w:val="00331A22"/>
    <w:rsid w:val="00333C77"/>
    <w:rsid w:val="00345B68"/>
    <w:rsid w:val="00345D1B"/>
    <w:rsid w:val="0034609E"/>
    <w:rsid w:val="0035316D"/>
    <w:rsid w:val="00355876"/>
    <w:rsid w:val="00366DD2"/>
    <w:rsid w:val="003713BC"/>
    <w:rsid w:val="00375C9D"/>
    <w:rsid w:val="003B1486"/>
    <w:rsid w:val="003B1B7A"/>
    <w:rsid w:val="003C4774"/>
    <w:rsid w:val="003C519C"/>
    <w:rsid w:val="003D32C8"/>
    <w:rsid w:val="003D58B1"/>
    <w:rsid w:val="003D593C"/>
    <w:rsid w:val="003E242C"/>
    <w:rsid w:val="003E7226"/>
    <w:rsid w:val="003F4CD7"/>
    <w:rsid w:val="00403C45"/>
    <w:rsid w:val="00405DD1"/>
    <w:rsid w:val="004062D7"/>
    <w:rsid w:val="004066F5"/>
    <w:rsid w:val="00411362"/>
    <w:rsid w:val="004219A1"/>
    <w:rsid w:val="00442A84"/>
    <w:rsid w:val="00445354"/>
    <w:rsid w:val="00452372"/>
    <w:rsid w:val="004542B3"/>
    <w:rsid w:val="00463F7B"/>
    <w:rsid w:val="00474C37"/>
    <w:rsid w:val="00477B90"/>
    <w:rsid w:val="004813F7"/>
    <w:rsid w:val="00482BCB"/>
    <w:rsid w:val="00491DE8"/>
    <w:rsid w:val="004A02A3"/>
    <w:rsid w:val="004B0779"/>
    <w:rsid w:val="004B234C"/>
    <w:rsid w:val="004B24E0"/>
    <w:rsid w:val="004C2A8A"/>
    <w:rsid w:val="004E3C63"/>
    <w:rsid w:val="004E4B5A"/>
    <w:rsid w:val="004F00EA"/>
    <w:rsid w:val="004F33DD"/>
    <w:rsid w:val="004F5035"/>
    <w:rsid w:val="004F51D3"/>
    <w:rsid w:val="005038D9"/>
    <w:rsid w:val="00515EEB"/>
    <w:rsid w:val="00516F81"/>
    <w:rsid w:val="0052328D"/>
    <w:rsid w:val="005262B1"/>
    <w:rsid w:val="005270BF"/>
    <w:rsid w:val="00536050"/>
    <w:rsid w:val="0054016B"/>
    <w:rsid w:val="00543150"/>
    <w:rsid w:val="00545A25"/>
    <w:rsid w:val="00545CE7"/>
    <w:rsid w:val="00546FD7"/>
    <w:rsid w:val="005525E5"/>
    <w:rsid w:val="00557746"/>
    <w:rsid w:val="00560B0E"/>
    <w:rsid w:val="00576E3C"/>
    <w:rsid w:val="00583BFD"/>
    <w:rsid w:val="00583FC8"/>
    <w:rsid w:val="00595D38"/>
    <w:rsid w:val="005A339B"/>
    <w:rsid w:val="005A723E"/>
    <w:rsid w:val="005A7423"/>
    <w:rsid w:val="005B114A"/>
    <w:rsid w:val="005C0045"/>
    <w:rsid w:val="005C08F6"/>
    <w:rsid w:val="005C3913"/>
    <w:rsid w:val="005C6952"/>
    <w:rsid w:val="005C79A6"/>
    <w:rsid w:val="005D59FF"/>
    <w:rsid w:val="005E132F"/>
    <w:rsid w:val="005E1F0C"/>
    <w:rsid w:val="005F2639"/>
    <w:rsid w:val="005F5207"/>
    <w:rsid w:val="00603E1D"/>
    <w:rsid w:val="00613DB7"/>
    <w:rsid w:val="00617D2C"/>
    <w:rsid w:val="00621A88"/>
    <w:rsid w:val="00623DE1"/>
    <w:rsid w:val="00624571"/>
    <w:rsid w:val="00631239"/>
    <w:rsid w:val="00637D9E"/>
    <w:rsid w:val="00643D1D"/>
    <w:rsid w:val="00646F85"/>
    <w:rsid w:val="00653B99"/>
    <w:rsid w:val="00663885"/>
    <w:rsid w:val="00672E95"/>
    <w:rsid w:val="00675CBE"/>
    <w:rsid w:val="00691F2A"/>
    <w:rsid w:val="00694C12"/>
    <w:rsid w:val="006A2F5A"/>
    <w:rsid w:val="006A3DD0"/>
    <w:rsid w:val="006A5CF1"/>
    <w:rsid w:val="006A6A92"/>
    <w:rsid w:val="006B4186"/>
    <w:rsid w:val="006B62E0"/>
    <w:rsid w:val="006D051B"/>
    <w:rsid w:val="006E0D95"/>
    <w:rsid w:val="006E2B9C"/>
    <w:rsid w:val="006E7368"/>
    <w:rsid w:val="006F0F48"/>
    <w:rsid w:val="00703C30"/>
    <w:rsid w:val="00705460"/>
    <w:rsid w:val="00713D97"/>
    <w:rsid w:val="00722447"/>
    <w:rsid w:val="0073084C"/>
    <w:rsid w:val="00730DF7"/>
    <w:rsid w:val="00731E51"/>
    <w:rsid w:val="00744B3A"/>
    <w:rsid w:val="0075291E"/>
    <w:rsid w:val="00752FDE"/>
    <w:rsid w:val="00764E48"/>
    <w:rsid w:val="00766220"/>
    <w:rsid w:val="0076796D"/>
    <w:rsid w:val="00770937"/>
    <w:rsid w:val="00792E79"/>
    <w:rsid w:val="00794985"/>
    <w:rsid w:val="007A0B40"/>
    <w:rsid w:val="007A4901"/>
    <w:rsid w:val="007A7C96"/>
    <w:rsid w:val="007B555F"/>
    <w:rsid w:val="007B5BB8"/>
    <w:rsid w:val="007B7422"/>
    <w:rsid w:val="007C2BE8"/>
    <w:rsid w:val="007C7F4B"/>
    <w:rsid w:val="007D2937"/>
    <w:rsid w:val="007D38DF"/>
    <w:rsid w:val="007D545C"/>
    <w:rsid w:val="007E2A3C"/>
    <w:rsid w:val="007E3862"/>
    <w:rsid w:val="007F211B"/>
    <w:rsid w:val="007F2F9B"/>
    <w:rsid w:val="007F4370"/>
    <w:rsid w:val="007F4BDE"/>
    <w:rsid w:val="007F51BA"/>
    <w:rsid w:val="0080502E"/>
    <w:rsid w:val="00813487"/>
    <w:rsid w:val="00813743"/>
    <w:rsid w:val="00824403"/>
    <w:rsid w:val="00824BBA"/>
    <w:rsid w:val="0082630A"/>
    <w:rsid w:val="00833BC1"/>
    <w:rsid w:val="008434AC"/>
    <w:rsid w:val="00856565"/>
    <w:rsid w:val="00856651"/>
    <w:rsid w:val="00857372"/>
    <w:rsid w:val="00861E8D"/>
    <w:rsid w:val="00865696"/>
    <w:rsid w:val="00891165"/>
    <w:rsid w:val="008A06AA"/>
    <w:rsid w:val="008A26A3"/>
    <w:rsid w:val="008A6A5B"/>
    <w:rsid w:val="008A7463"/>
    <w:rsid w:val="008B5ECE"/>
    <w:rsid w:val="008B6D8C"/>
    <w:rsid w:val="008D00C3"/>
    <w:rsid w:val="008E002E"/>
    <w:rsid w:val="008E3110"/>
    <w:rsid w:val="008E727B"/>
    <w:rsid w:val="008F2F79"/>
    <w:rsid w:val="008F652A"/>
    <w:rsid w:val="009005F0"/>
    <w:rsid w:val="00901FF3"/>
    <w:rsid w:val="00902C60"/>
    <w:rsid w:val="0091612B"/>
    <w:rsid w:val="0092221B"/>
    <w:rsid w:val="0092787A"/>
    <w:rsid w:val="00934ED4"/>
    <w:rsid w:val="0093542C"/>
    <w:rsid w:val="00941AF2"/>
    <w:rsid w:val="0095115B"/>
    <w:rsid w:val="00955398"/>
    <w:rsid w:val="00956DFD"/>
    <w:rsid w:val="00966ACD"/>
    <w:rsid w:val="00986059"/>
    <w:rsid w:val="00987B40"/>
    <w:rsid w:val="009916FD"/>
    <w:rsid w:val="00993497"/>
    <w:rsid w:val="00995E03"/>
    <w:rsid w:val="009B21D9"/>
    <w:rsid w:val="009C4993"/>
    <w:rsid w:val="009C75CA"/>
    <w:rsid w:val="009D2CAF"/>
    <w:rsid w:val="009D5647"/>
    <w:rsid w:val="009E093A"/>
    <w:rsid w:val="009E432B"/>
    <w:rsid w:val="009E6D8E"/>
    <w:rsid w:val="00A2278A"/>
    <w:rsid w:val="00A24C47"/>
    <w:rsid w:val="00A5310A"/>
    <w:rsid w:val="00A548D9"/>
    <w:rsid w:val="00A54AC0"/>
    <w:rsid w:val="00A56837"/>
    <w:rsid w:val="00A60393"/>
    <w:rsid w:val="00A65187"/>
    <w:rsid w:val="00A668EE"/>
    <w:rsid w:val="00A74F52"/>
    <w:rsid w:val="00A75EF4"/>
    <w:rsid w:val="00A84901"/>
    <w:rsid w:val="00A92C68"/>
    <w:rsid w:val="00AA2A66"/>
    <w:rsid w:val="00AA3AE0"/>
    <w:rsid w:val="00AA4913"/>
    <w:rsid w:val="00AA572D"/>
    <w:rsid w:val="00AA57C1"/>
    <w:rsid w:val="00AB0BB2"/>
    <w:rsid w:val="00AC406D"/>
    <w:rsid w:val="00AD53F2"/>
    <w:rsid w:val="00AE2DA6"/>
    <w:rsid w:val="00AF44CA"/>
    <w:rsid w:val="00AF58E9"/>
    <w:rsid w:val="00B01F60"/>
    <w:rsid w:val="00B054E0"/>
    <w:rsid w:val="00B077B4"/>
    <w:rsid w:val="00B20879"/>
    <w:rsid w:val="00B405CA"/>
    <w:rsid w:val="00B44C5E"/>
    <w:rsid w:val="00B47D0F"/>
    <w:rsid w:val="00B53ACD"/>
    <w:rsid w:val="00B6243A"/>
    <w:rsid w:val="00B62C16"/>
    <w:rsid w:val="00B63ABC"/>
    <w:rsid w:val="00B766DF"/>
    <w:rsid w:val="00B80915"/>
    <w:rsid w:val="00B9098D"/>
    <w:rsid w:val="00B93D3D"/>
    <w:rsid w:val="00B96991"/>
    <w:rsid w:val="00BC372D"/>
    <w:rsid w:val="00BD4797"/>
    <w:rsid w:val="00BD4ED0"/>
    <w:rsid w:val="00BD7C4A"/>
    <w:rsid w:val="00BE19DD"/>
    <w:rsid w:val="00BE54EC"/>
    <w:rsid w:val="00BF7486"/>
    <w:rsid w:val="00C06C51"/>
    <w:rsid w:val="00C107F7"/>
    <w:rsid w:val="00C1559C"/>
    <w:rsid w:val="00C1624A"/>
    <w:rsid w:val="00C20930"/>
    <w:rsid w:val="00C21229"/>
    <w:rsid w:val="00C2327E"/>
    <w:rsid w:val="00C23D8C"/>
    <w:rsid w:val="00C2537F"/>
    <w:rsid w:val="00C27428"/>
    <w:rsid w:val="00C42839"/>
    <w:rsid w:val="00C54524"/>
    <w:rsid w:val="00C57872"/>
    <w:rsid w:val="00C67971"/>
    <w:rsid w:val="00C76E0A"/>
    <w:rsid w:val="00C80D28"/>
    <w:rsid w:val="00C93A33"/>
    <w:rsid w:val="00CA7580"/>
    <w:rsid w:val="00CB0AF1"/>
    <w:rsid w:val="00CB5A8F"/>
    <w:rsid w:val="00CB64E4"/>
    <w:rsid w:val="00CC47AD"/>
    <w:rsid w:val="00CD4585"/>
    <w:rsid w:val="00CE0B18"/>
    <w:rsid w:val="00CE151C"/>
    <w:rsid w:val="00CE5CAE"/>
    <w:rsid w:val="00CF4D9A"/>
    <w:rsid w:val="00CF62F8"/>
    <w:rsid w:val="00D0246F"/>
    <w:rsid w:val="00D04FDD"/>
    <w:rsid w:val="00D1470F"/>
    <w:rsid w:val="00D151B2"/>
    <w:rsid w:val="00D258F6"/>
    <w:rsid w:val="00D30C8E"/>
    <w:rsid w:val="00D35B10"/>
    <w:rsid w:val="00D42814"/>
    <w:rsid w:val="00D50956"/>
    <w:rsid w:val="00D51B15"/>
    <w:rsid w:val="00D54ED2"/>
    <w:rsid w:val="00D73823"/>
    <w:rsid w:val="00D740E4"/>
    <w:rsid w:val="00D7705A"/>
    <w:rsid w:val="00D81914"/>
    <w:rsid w:val="00D86D42"/>
    <w:rsid w:val="00D91569"/>
    <w:rsid w:val="00DA2909"/>
    <w:rsid w:val="00DB373E"/>
    <w:rsid w:val="00DB41ED"/>
    <w:rsid w:val="00DB50DF"/>
    <w:rsid w:val="00DB7C80"/>
    <w:rsid w:val="00DC5A50"/>
    <w:rsid w:val="00DD0F94"/>
    <w:rsid w:val="00DD4BC9"/>
    <w:rsid w:val="00DF1507"/>
    <w:rsid w:val="00DF421F"/>
    <w:rsid w:val="00DF4996"/>
    <w:rsid w:val="00E041AE"/>
    <w:rsid w:val="00E15274"/>
    <w:rsid w:val="00E178EE"/>
    <w:rsid w:val="00E2468A"/>
    <w:rsid w:val="00E325A5"/>
    <w:rsid w:val="00E34231"/>
    <w:rsid w:val="00E368E0"/>
    <w:rsid w:val="00E45CEC"/>
    <w:rsid w:val="00E552E8"/>
    <w:rsid w:val="00E64A41"/>
    <w:rsid w:val="00E70402"/>
    <w:rsid w:val="00E75783"/>
    <w:rsid w:val="00E8467C"/>
    <w:rsid w:val="00E85E75"/>
    <w:rsid w:val="00E95A7B"/>
    <w:rsid w:val="00E971FD"/>
    <w:rsid w:val="00EB32DE"/>
    <w:rsid w:val="00EC40E1"/>
    <w:rsid w:val="00EC7B8B"/>
    <w:rsid w:val="00EE06E1"/>
    <w:rsid w:val="00EE40A2"/>
    <w:rsid w:val="00EF6790"/>
    <w:rsid w:val="00EF7BE7"/>
    <w:rsid w:val="00F014EC"/>
    <w:rsid w:val="00F015E3"/>
    <w:rsid w:val="00F02454"/>
    <w:rsid w:val="00F1735F"/>
    <w:rsid w:val="00F20C54"/>
    <w:rsid w:val="00F219FA"/>
    <w:rsid w:val="00F223D2"/>
    <w:rsid w:val="00F315E5"/>
    <w:rsid w:val="00F34176"/>
    <w:rsid w:val="00F3795C"/>
    <w:rsid w:val="00F537EA"/>
    <w:rsid w:val="00F74484"/>
    <w:rsid w:val="00F74DA0"/>
    <w:rsid w:val="00F86067"/>
    <w:rsid w:val="00F86773"/>
    <w:rsid w:val="00F95A2B"/>
    <w:rsid w:val="00F9661A"/>
    <w:rsid w:val="00F96752"/>
    <w:rsid w:val="00FA459A"/>
    <w:rsid w:val="00FB2F89"/>
    <w:rsid w:val="00FB59DD"/>
    <w:rsid w:val="00FB6DD9"/>
    <w:rsid w:val="00FC1459"/>
    <w:rsid w:val="00FC72D1"/>
    <w:rsid w:val="00FD6F20"/>
    <w:rsid w:val="00FD7CCF"/>
    <w:rsid w:val="00FE2F74"/>
    <w:rsid w:val="00FE584D"/>
    <w:rsid w:val="00FF1FF2"/>
    <w:rsid w:val="00FF53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86771"/>
  <w15:docId w15:val="{EC8FA0D0-0DB5-42D1-84E0-8471BE4A1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ulukkoRuudukko1">
    <w:name w:val="Taulukko Ruudukko1"/>
    <w:basedOn w:val="Normaalitaulukko"/>
    <w:next w:val="TaulukkoRuudukko"/>
    <w:uiPriority w:val="59"/>
    <w:rsid w:val="001C6C8E"/>
    <w:pPr>
      <w:spacing w:after="0" w:line="240" w:lineRule="auto"/>
    </w:pPr>
    <w:rPr>
      <w:rFonts w:eastAsia="Times New Roman"/>
      <w:lang w:eastAsia="fi-F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ulukkoRuudukko">
    <w:name w:val="Table Grid"/>
    <w:basedOn w:val="Normaalitaulukko"/>
    <w:uiPriority w:val="39"/>
    <w:rsid w:val="001C6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jo-Riitta Salminkoski</dc:creator>
  <cp:lastModifiedBy>Marjo-Riitta Salminkoski</cp:lastModifiedBy>
  <cp:revision>7</cp:revision>
  <dcterms:created xsi:type="dcterms:W3CDTF">2017-04-19T09:55:00Z</dcterms:created>
  <dcterms:modified xsi:type="dcterms:W3CDTF">2017-04-21T07:04:00Z</dcterms:modified>
</cp:coreProperties>
</file>